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86317D" w14:textId="77777777" w:rsidR="009E7461" w:rsidRDefault="009E7461" w:rsidP="009E7461">
      <w:pPr>
        <w:spacing w:line="480" w:lineRule="auto"/>
      </w:pPr>
      <w:r>
        <w:t>Appendix 1</w:t>
      </w:r>
    </w:p>
    <w:p w14:paraId="29254E78" w14:textId="7C08A388" w:rsidR="009E7461" w:rsidRDefault="009E7461" w:rsidP="009E7461">
      <w:pPr>
        <w:spacing w:line="480" w:lineRule="auto"/>
      </w:pPr>
      <w:r>
        <w:t xml:space="preserve">Table </w:t>
      </w:r>
      <w:r w:rsidR="00F063A8">
        <w:t>S</w:t>
      </w:r>
      <w:r>
        <w:t>1: Distribution of Likes by Content Theme and Hashtag Group (% of Total Likes): Content Analysis of 275 TikTok Posts, August 8 2023 – August 9 202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45"/>
        <w:gridCol w:w="2373"/>
        <w:gridCol w:w="1630"/>
        <w:gridCol w:w="1009"/>
        <w:gridCol w:w="1191"/>
        <w:gridCol w:w="1714"/>
        <w:gridCol w:w="1314"/>
      </w:tblGrid>
      <w:tr w:rsidR="009E7461" w:rsidRPr="0063413A" w14:paraId="54832B88" w14:textId="77777777" w:rsidTr="00C64F1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251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BDFE" w14:textId="77777777" w:rsidR="009E7461" w:rsidRPr="0063413A" w:rsidRDefault="009E7461" w:rsidP="00C64F1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shtag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715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7EEFD458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EB0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579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vocacyAndUpd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12D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uiLoc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E44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li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47C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D06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ldfireCont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AAF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9E7461" w:rsidRPr="0063413A" w14:paraId="6B064440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40C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ent The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380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5CED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AC6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40D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B516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3D6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75A607EF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2F0D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munity Solidarity &amp; Trib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03D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AA6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980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BB8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F1D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2C1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53617393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4CE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A46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,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4B6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808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0AF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6,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A7F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6,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300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7,184</w:t>
            </w:r>
          </w:p>
        </w:tc>
      </w:tr>
      <w:tr w:rsidR="009E7461" w:rsidRPr="0063413A" w14:paraId="2B669A08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A6B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A6C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25B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B0C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C7E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044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D33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</w:tr>
      <w:tr w:rsidR="009E7461" w:rsidRPr="0063413A" w14:paraId="757F37C2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EF7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vironmental &amp; Climate Comme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517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322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83F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825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BEE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F96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68486132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03C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2F0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,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06C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7F2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BF3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,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BEC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F83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,338</w:t>
            </w:r>
          </w:p>
        </w:tc>
      </w:tr>
      <w:tr w:rsidR="009E7461" w:rsidRPr="0063413A" w14:paraId="1F35FE28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A7B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B8B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B054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3F4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ADC4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F99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EBD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9E7461" w:rsidRPr="0063413A" w14:paraId="0FD67746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0BC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vernment &amp; Policy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144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F39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592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AFB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062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093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525906EE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684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7B2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B34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1,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8D7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3D4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302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,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D2F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7,427</w:t>
            </w:r>
          </w:p>
        </w:tc>
      </w:tr>
      <w:tr w:rsidR="009E7461" w:rsidRPr="0063413A" w14:paraId="28A72477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BC3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7494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FDE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39D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E74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120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F60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</w:tr>
      <w:tr w:rsidR="009E7461" w:rsidRPr="0063413A" w14:paraId="3DDD887B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AC5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act &amp;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626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AB2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2D8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E59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940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5D3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6F7204DA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A26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6EA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1,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0A4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5,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781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2CB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,013,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A6A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0,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084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090,574</w:t>
            </w:r>
          </w:p>
        </w:tc>
      </w:tr>
      <w:tr w:rsidR="009E7461" w:rsidRPr="0063413A" w14:paraId="5BA2B6D9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16B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ECC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668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9AF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B46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74A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2A3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.8</w:t>
            </w:r>
          </w:p>
        </w:tc>
      </w:tr>
      <w:tr w:rsidR="009E7461" w:rsidRPr="0063413A" w14:paraId="0E4D0F38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984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orm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749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A3B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559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E2E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DDD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2DE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553E1EB7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A23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439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,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2A3A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8,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C0F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9D4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2,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3C3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00,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66F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411,802</w:t>
            </w:r>
          </w:p>
        </w:tc>
      </w:tr>
      <w:tr w:rsidR="009E7461" w:rsidRPr="0063413A" w14:paraId="08504030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334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6B7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5B1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4C1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B90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631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348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7</w:t>
            </w:r>
          </w:p>
        </w:tc>
      </w:tr>
      <w:tr w:rsidR="009E7461" w:rsidRPr="0063413A" w14:paraId="4FAAFE39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269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information &amp; Fake N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333D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643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A8B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F9B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237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96C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4270088E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B7C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57A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,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0784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,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442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111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A52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72D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,007</w:t>
            </w:r>
          </w:p>
        </w:tc>
      </w:tr>
      <w:tr w:rsidR="009E7461" w:rsidRPr="0063413A" w14:paraId="2EFE9DC7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0BD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682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A8F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993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C77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17F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568B4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9E7461" w:rsidRPr="0063413A" w14:paraId="7063F48F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B3B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ersonal Narratives &amp;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0D7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02B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414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4B5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F67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ED0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12FB2B18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10C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763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,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065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2,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D49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0,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FD1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2,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8A2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326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23E4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169,853</w:t>
            </w:r>
          </w:p>
        </w:tc>
      </w:tr>
      <w:tr w:rsidR="009E7461" w:rsidRPr="0063413A" w14:paraId="5D7DD9C9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E54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990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73C4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238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FA7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A48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BDD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5</w:t>
            </w:r>
          </w:p>
        </w:tc>
      </w:tr>
      <w:tr w:rsidR="009E7461" w:rsidRPr="0063413A" w14:paraId="7AE7B441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CC3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lief Effo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131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A97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848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661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76E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F04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61EE88B8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0C3D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45E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5,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265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,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5C2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0,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074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7,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51C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3C2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9,855</w:t>
            </w:r>
          </w:p>
        </w:tc>
      </w:tr>
      <w:tr w:rsidR="009E7461" w:rsidRPr="0063413A" w14:paraId="6E90E823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F1E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1CC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0EA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4A2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545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B66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09C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6</w:t>
            </w:r>
          </w:p>
        </w:tc>
      </w:tr>
      <w:tr w:rsidR="009E7461" w:rsidRPr="0063413A" w14:paraId="49ED6311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868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urism I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57B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E8F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E52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CCB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220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646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438CD233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694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9EE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,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5F1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2,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8DF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,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D37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905,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DE5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,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76F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172,991</w:t>
            </w:r>
          </w:p>
        </w:tc>
      </w:tr>
      <w:tr w:rsidR="009E7461" w:rsidRPr="0063413A" w14:paraId="4C755264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8BAA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877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92A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405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C0F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880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070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.6</w:t>
            </w:r>
          </w:p>
        </w:tc>
      </w:tr>
      <w:tr w:rsidR="009E7461" w:rsidRPr="0063413A" w14:paraId="5C5F3D4E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A9E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127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D36D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AEE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9CA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348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0B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4F6EA93D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BC2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877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5,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171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545,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7BE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4,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859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,074,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A854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643,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7A6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,104,031</w:t>
            </w:r>
          </w:p>
        </w:tc>
      </w:tr>
      <w:tr w:rsidR="009E7461" w:rsidRPr="0063413A" w14:paraId="2211B1F3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65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22D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E4F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43B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FD4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5EC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7A3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</w:tr>
    </w:tbl>
    <w:p w14:paraId="1BE46C67" w14:textId="77777777" w:rsidR="009E7461" w:rsidRDefault="009E7461" w:rsidP="009E7461">
      <w:pPr>
        <w:spacing w:line="480" w:lineRule="auto"/>
      </w:pPr>
    </w:p>
    <w:p w14:paraId="251F7CF1" w14:textId="0AD238CE" w:rsidR="009E7461" w:rsidRDefault="009E7461" w:rsidP="009E7461">
      <w:pPr>
        <w:spacing w:line="480" w:lineRule="auto"/>
      </w:pPr>
      <w:r w:rsidRPr="00FB10E0">
        <w:t xml:space="preserve">The bivariable analysis in Table </w:t>
      </w:r>
      <w:r w:rsidR="00F063A8">
        <w:t>S</w:t>
      </w:r>
      <w:r>
        <w:t>1</w:t>
      </w:r>
      <w:r w:rsidRPr="00FB10E0">
        <w:t xml:space="preserve"> highlights notable overlaps between hashtag groups and content themes in relation to likes. The "Support" hashtag group, which accounted for the majority of likes (54.7%), showed substantial engagement with the "Impact &amp; Damage" theme, contributing 27.1% of total likes. Similarly, the "Tourism Impact" theme, which accounted for 19.6% of overall likes, was predominantly driven by the "Support" hashtag group (17.2%). The "</w:t>
      </w:r>
      <w:proofErr w:type="spellStart"/>
      <w:r w:rsidRPr="00FB10E0">
        <w:t>WildfireContent</w:t>
      </w:r>
      <w:proofErr w:type="spellEnd"/>
      <w:r w:rsidRPr="00FB10E0">
        <w:t xml:space="preserve">" </w:t>
      </w:r>
      <w:proofErr w:type="spellStart"/>
      <w:r w:rsidRPr="00FB10E0">
        <w:t>hashtag</w:t>
      </w:r>
      <w:proofErr w:type="spellEnd"/>
      <w:r w:rsidRPr="00FB10E0">
        <w:t xml:space="preserve"> group, representing 23.8% of likes, exhibited strong engagement with "Informational" content (7.2%) and "Personal Narratives &amp; Interviews" (11.9%). In contrast, "</w:t>
      </w:r>
      <w:proofErr w:type="spellStart"/>
      <w:r w:rsidRPr="00FB10E0">
        <w:t>MauiLocations</w:t>
      </w:r>
      <w:proofErr w:type="spellEnd"/>
      <w:r w:rsidRPr="00FB10E0">
        <w:t xml:space="preserve">," accounting for 13.9% of total likes, was notably associated with "Impact &amp; Damage" (5.4%). Themes such as "Government &amp; Policy Response" and "Relief Efforts" were more aligned with specific </w:t>
      </w:r>
      <w:proofErr w:type="spellStart"/>
      <w:r w:rsidRPr="00FB10E0">
        <w:t>hashtag</w:t>
      </w:r>
      <w:proofErr w:type="spellEnd"/>
      <w:r w:rsidRPr="00FB10E0">
        <w:t xml:space="preserve"> groups, like "</w:t>
      </w:r>
      <w:proofErr w:type="spellStart"/>
      <w:r w:rsidRPr="00FB10E0">
        <w:t>MauiLocations</w:t>
      </w:r>
      <w:proofErr w:type="spellEnd"/>
      <w:r w:rsidRPr="00FB10E0">
        <w:t xml:space="preserve">" and "Relief," but had relatively lower </w:t>
      </w:r>
      <w:r w:rsidRPr="00FB10E0">
        <w:lastRenderedPageBreak/>
        <w:t>engagement overall. Minimal engagement was observed for "Community Solidarity &amp; Tribute" and "Environmental &amp; Climate Commentary," which collectively contributed less than 2.5% of total likes. This analysis underscores the differential impact of hashtag groups across content themes, revealing distinct patterns in public engagement during the Maui wildfires.</w:t>
      </w:r>
    </w:p>
    <w:p w14:paraId="4408F501" w14:textId="77777777" w:rsidR="009E7461" w:rsidRDefault="009E7461" w:rsidP="009E7461">
      <w:pPr>
        <w:spacing w:line="480" w:lineRule="auto"/>
      </w:pPr>
    </w:p>
    <w:p w14:paraId="26ABFDD5" w14:textId="77777777" w:rsidR="009E7461" w:rsidRDefault="009E7461" w:rsidP="009E7461">
      <w:r>
        <w:br w:type="page"/>
      </w:r>
    </w:p>
    <w:p w14:paraId="2F359F62" w14:textId="4B675539" w:rsidR="009E7461" w:rsidRDefault="009E7461" w:rsidP="009E7461">
      <w:pPr>
        <w:spacing w:line="480" w:lineRule="auto"/>
      </w:pPr>
      <w:r>
        <w:lastRenderedPageBreak/>
        <w:t xml:space="preserve">Table </w:t>
      </w:r>
      <w:r w:rsidR="00F063A8">
        <w:t>S</w:t>
      </w:r>
      <w:r>
        <w:t>2: Distribution of Shares by Content Theme and Hashtag Group (% of Total Shares): Content Analysis of 275 TikTok Posts, August 8 2023 – August 9 202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58"/>
        <w:gridCol w:w="2381"/>
        <w:gridCol w:w="1635"/>
        <w:gridCol w:w="889"/>
        <w:gridCol w:w="1012"/>
        <w:gridCol w:w="1720"/>
        <w:gridCol w:w="1195"/>
      </w:tblGrid>
      <w:tr w:rsidR="009E7461" w:rsidRPr="0063413A" w14:paraId="46D97F5B" w14:textId="77777777" w:rsidTr="00C64F1D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459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EBC87E" w14:textId="77777777" w:rsidR="009E7461" w:rsidRPr="0063413A" w:rsidRDefault="009E7461" w:rsidP="00C64F1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shtag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5A8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342D6AAF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9F6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ED2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dvocacyAndUpda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013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uiLocati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D9A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li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7FE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109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ldfireCont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44B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9E7461" w:rsidRPr="0063413A" w14:paraId="0F07978F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856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ent The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B0D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9A8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EB4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E74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322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1E8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5A7837D1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135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mmunity Solidarity &amp; Tribu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4BB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C9F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2FC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AD9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AB4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EE2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5EE76EEA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22B1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B75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AE6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492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9C1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,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F11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7A3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,751</w:t>
            </w:r>
          </w:p>
        </w:tc>
      </w:tr>
      <w:tr w:rsidR="009E7461" w:rsidRPr="0063413A" w14:paraId="57F2CEBA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E62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CD5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AA9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461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53F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587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6FC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9E7461" w:rsidRPr="0063413A" w14:paraId="1ED4579D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A09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vironmental &amp; Climate Comment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C33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644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CF1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4A0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98EA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A6C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2DC3C465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F48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DEB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267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731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9E6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068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11F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047</w:t>
            </w:r>
          </w:p>
        </w:tc>
      </w:tr>
      <w:tr w:rsidR="009E7461" w:rsidRPr="0063413A" w14:paraId="2553C4DD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13F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745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775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110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1E2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2F8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4AA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9E7461" w:rsidRPr="0063413A" w14:paraId="3B9DDF19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08F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vernment &amp; Policy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75F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D34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292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A4C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BB8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4EE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0562E955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855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5C5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2C6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,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569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828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39E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,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501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,367</w:t>
            </w:r>
          </w:p>
        </w:tc>
      </w:tr>
      <w:tr w:rsidR="009E7461" w:rsidRPr="0063413A" w14:paraId="5E67D7CC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221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BFB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D1B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00D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A5FB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FC5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A86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</w:tr>
      <w:tr w:rsidR="009E7461" w:rsidRPr="0063413A" w14:paraId="4BEC78A7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944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mpact &amp; Dam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92E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893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7A71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FFC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DDD5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417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4E01E574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734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ADF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,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309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,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37F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1B0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0,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B1E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,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E22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24,848</w:t>
            </w:r>
          </w:p>
        </w:tc>
      </w:tr>
      <w:tr w:rsidR="009E7461" w:rsidRPr="0063413A" w14:paraId="33D71128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7F5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EB2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C42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362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620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357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829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.2</w:t>
            </w:r>
          </w:p>
        </w:tc>
      </w:tr>
      <w:tr w:rsidR="009E7461" w:rsidRPr="0063413A" w14:paraId="00364AE5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02B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nform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43B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6D4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975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785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8C3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791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7A663201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E23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676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,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8EF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,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C02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358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,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D0C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,4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BCA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,589</w:t>
            </w:r>
          </w:p>
        </w:tc>
      </w:tr>
      <w:tr w:rsidR="009E7461" w:rsidRPr="0063413A" w14:paraId="5D51391C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458D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0F5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0DC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08A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C0D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BB2F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D7F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</w:p>
        </w:tc>
      </w:tr>
      <w:tr w:rsidR="009E7461" w:rsidRPr="0063413A" w14:paraId="1B4B1848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E18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sinformation &amp; Fake N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E9A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D3C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50A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354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462D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149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7D803577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439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017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32B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,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1D7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C09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309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81C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,218</w:t>
            </w:r>
          </w:p>
        </w:tc>
      </w:tr>
      <w:tr w:rsidR="009E7461" w:rsidRPr="0063413A" w14:paraId="246760D1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059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2AF1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0BA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E62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FE4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6FD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865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</w:tr>
      <w:tr w:rsidR="009E7461" w:rsidRPr="0063413A" w14:paraId="5104DA54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080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rsonal Narratives &amp;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7658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CF3B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EC4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B54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B82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E6A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3A73AB42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A8C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839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C7E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,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70D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D1B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7,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913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6,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606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2,270</w:t>
            </w:r>
          </w:p>
        </w:tc>
      </w:tr>
      <w:tr w:rsidR="009E7461" w:rsidRPr="0063413A" w14:paraId="41B51872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DA4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53F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29B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43C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8A1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F81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11A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6</w:t>
            </w:r>
          </w:p>
        </w:tc>
      </w:tr>
      <w:tr w:rsidR="009E7461" w:rsidRPr="0063413A" w14:paraId="597B01AA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B30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Relief Effor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85FC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CCB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77B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16B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907D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05D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6E6A3C05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BAA3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DDE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,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975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,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31D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,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A5E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,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3E0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,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7C1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,587</w:t>
            </w:r>
          </w:p>
        </w:tc>
      </w:tr>
      <w:tr w:rsidR="009E7461" w:rsidRPr="0063413A" w14:paraId="50AD2ACB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787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2F3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386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FAA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785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5B4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B3C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4</w:t>
            </w:r>
          </w:p>
        </w:tc>
      </w:tr>
      <w:tr w:rsidR="009E7461" w:rsidRPr="0063413A" w14:paraId="48C47F4F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827E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urism I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DFF5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9F1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C3D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04EF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472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6B99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6041FBE1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D26A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08BF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51D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,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7A4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E9D5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1,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382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8E6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,372</w:t>
            </w:r>
          </w:p>
        </w:tc>
      </w:tr>
      <w:tr w:rsidR="009E7461" w:rsidRPr="0063413A" w14:paraId="541947FE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C75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73C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3F3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D0D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AA9B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DD7E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F4C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9</w:t>
            </w:r>
          </w:p>
        </w:tc>
      </w:tr>
      <w:tr w:rsidR="009E7461" w:rsidRPr="0063413A" w14:paraId="1F2D4507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CE36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DFE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BB04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611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AAFD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7A8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BBD2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9E7461" w:rsidRPr="0063413A" w14:paraId="4ECC3FAA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D9F0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8F19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,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93CA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,6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80D3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,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13B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4,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3C81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3,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ED41C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,184,049</w:t>
            </w:r>
          </w:p>
        </w:tc>
      </w:tr>
      <w:tr w:rsidR="009E7461" w:rsidRPr="0063413A" w14:paraId="69C8F2BA" w14:textId="77777777" w:rsidTr="00C64F1D">
        <w:trPr>
          <w:trHeight w:val="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4297" w14:textId="77777777" w:rsidR="009E7461" w:rsidRPr="0063413A" w:rsidRDefault="009E7461" w:rsidP="00C64F1D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4890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8E82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F508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0BA6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ADAD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C5E7" w14:textId="77777777" w:rsidR="009E7461" w:rsidRPr="0063413A" w:rsidRDefault="009E7461" w:rsidP="00C64F1D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3413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0.0</w:t>
            </w:r>
          </w:p>
        </w:tc>
      </w:tr>
    </w:tbl>
    <w:p w14:paraId="5D14B22B" w14:textId="77777777" w:rsidR="009E7461" w:rsidRDefault="009E7461" w:rsidP="009E7461"/>
    <w:p w14:paraId="7E040B56" w14:textId="6EC1F0EB" w:rsidR="009E7461" w:rsidRDefault="009E7461" w:rsidP="009E7461">
      <w:pPr>
        <w:spacing w:line="480" w:lineRule="auto"/>
      </w:pPr>
      <w:r w:rsidRPr="000C1929">
        <w:t xml:space="preserve">Table </w:t>
      </w:r>
      <w:r w:rsidR="00F063A8">
        <w:t>S</w:t>
      </w:r>
      <w:bookmarkStart w:id="0" w:name="_GoBack"/>
      <w:bookmarkEnd w:id="0"/>
      <w:r>
        <w:t>2</w:t>
      </w:r>
      <w:r w:rsidRPr="000C1929">
        <w:t xml:space="preserve"> presents the cross-tabulation of Shares across hashtag groups and content themes, highlighting key overlaps. The "Support" hashtag group accounted for 66.2% of all Shares. This was driven primarily by "Impact &amp; Damage," which contributed 53.3% of the total Shares within this group. The "</w:t>
      </w:r>
      <w:proofErr w:type="spellStart"/>
      <w:r w:rsidRPr="000C1929">
        <w:t>WildfireContent</w:t>
      </w:r>
      <w:proofErr w:type="spellEnd"/>
      <w:r w:rsidRPr="000C1929">
        <w:t xml:space="preserve">" </w:t>
      </w:r>
      <w:proofErr w:type="spellStart"/>
      <w:r w:rsidRPr="000C1929">
        <w:t>hashtag</w:t>
      </w:r>
      <w:proofErr w:type="spellEnd"/>
      <w:r w:rsidRPr="000C1929">
        <w:t xml:space="preserve"> group, which made up 17.2% of total Shares, was also largely driven by "Impact &amp; Damage," though "Personal Narratives &amp; Interviews" and "Informational" content contributed notably within this group at 9.8% and 4.2%, respectively. The "</w:t>
      </w:r>
      <w:proofErr w:type="spellStart"/>
      <w:r w:rsidRPr="000C1929">
        <w:t>MauiLocations</w:t>
      </w:r>
      <w:proofErr w:type="spellEnd"/>
      <w:r w:rsidRPr="000C1929">
        <w:t>" group, representing 8.0% of Shares overall, saw substantial engagement with "Government &amp; Policy Response" (2.6%) and "Impact &amp; Damage" (1.4%). Meanwhile, "</w:t>
      </w:r>
      <w:proofErr w:type="spellStart"/>
      <w:r w:rsidRPr="000C1929">
        <w:t>AdvocacyAndUpdates</w:t>
      </w:r>
      <w:proofErr w:type="spellEnd"/>
      <w:r w:rsidRPr="000C1929">
        <w:t>," accounting for 5.9% of total Shares, was primarily associated with "Impact &amp; Damage" (4.8%). Within the content themes, "Impact &amp; Damage" emerged as the most significant driver of Shares across multiple hashtag groups, contributing 61.2% of total Shares. Other notable themes included "Personal Narratives &amp; Interviews," which garnered 14.6% of Shares, with the majority coming from the "</w:t>
      </w:r>
      <w:proofErr w:type="spellStart"/>
      <w:r w:rsidRPr="000C1929">
        <w:t>WildfireContent</w:t>
      </w:r>
      <w:proofErr w:type="spellEnd"/>
      <w:r w:rsidRPr="000C1929">
        <w:t xml:space="preserve">" and "Support" groups, and "Informational" content, which accounted for 7.9% of Shares, with strong </w:t>
      </w:r>
      <w:r w:rsidRPr="000C1929">
        <w:lastRenderedPageBreak/>
        <w:t>contributions from the "</w:t>
      </w:r>
      <w:proofErr w:type="spellStart"/>
      <w:r w:rsidRPr="000C1929">
        <w:t>WildfireContent</w:t>
      </w:r>
      <w:proofErr w:type="spellEnd"/>
      <w:r w:rsidRPr="000C1929">
        <w:t>" and "Support" groups. Smaller but notable contributions came from "Relief Efforts" (4.4%) and "Tourism Impact" (6.9%), with the latter being particularly prominent within the "Support" group (5.2%). This analysis underscores the concentration of Shares in content related to disaster impact, personal stories, and informational updates within specific hashtag groups.</w:t>
      </w:r>
    </w:p>
    <w:p w14:paraId="7C33DBC6" w14:textId="77777777" w:rsidR="009E7461" w:rsidRDefault="009E7461" w:rsidP="009E7461">
      <w:r>
        <w:br w:type="page"/>
      </w:r>
    </w:p>
    <w:p w14:paraId="2BAA2D8B" w14:textId="77777777" w:rsidR="001F721D" w:rsidRDefault="001F721D"/>
    <w:sectPr w:rsidR="001F721D" w:rsidSect="009E74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383A3A" w14:textId="77777777" w:rsidR="00484BCF" w:rsidRDefault="00484BCF" w:rsidP="00F063A8">
      <w:r>
        <w:separator/>
      </w:r>
    </w:p>
  </w:endnote>
  <w:endnote w:type="continuationSeparator" w:id="0">
    <w:p w14:paraId="104D7C17" w14:textId="77777777" w:rsidR="00484BCF" w:rsidRDefault="00484BCF" w:rsidP="00F06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45B5EA" w14:textId="77777777" w:rsidR="00484BCF" w:rsidRDefault="00484BCF" w:rsidP="00F063A8">
      <w:r>
        <w:separator/>
      </w:r>
    </w:p>
  </w:footnote>
  <w:footnote w:type="continuationSeparator" w:id="0">
    <w:p w14:paraId="5A558A15" w14:textId="77777777" w:rsidR="00484BCF" w:rsidRDefault="00484BCF" w:rsidP="00F06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461"/>
    <w:rsid w:val="001F721D"/>
    <w:rsid w:val="003356FD"/>
    <w:rsid w:val="00457AA6"/>
    <w:rsid w:val="00484BCF"/>
    <w:rsid w:val="007E7522"/>
    <w:rsid w:val="009E7461"/>
    <w:rsid w:val="00D42961"/>
    <w:rsid w:val="00F0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29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461"/>
    <w:pPr>
      <w:spacing w:after="0" w:line="240" w:lineRule="auto"/>
    </w:pPr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4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4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4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4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4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46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46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46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46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4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E7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46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E7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461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9E7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461"/>
    <w:pPr>
      <w:spacing w:after="160" w:line="278" w:lineRule="auto"/>
      <w:ind w:left="720"/>
      <w:contextualSpacing/>
    </w:pPr>
    <w:rPr>
      <w:rFonts w:eastAsiaTheme="minorEastAsia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9E7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4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63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3A8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063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3A8"/>
    <w:rPr>
      <w:rFonts w:eastAsiaTheme="minorHAnsi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461"/>
    <w:pPr>
      <w:spacing w:after="0" w:line="240" w:lineRule="auto"/>
    </w:pPr>
    <w:rPr>
      <w:rFonts w:eastAsiaTheme="minorHAns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4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4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4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4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4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46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46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46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46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4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9E7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46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9E7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461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9E7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461"/>
    <w:pPr>
      <w:spacing w:after="160" w:line="278" w:lineRule="auto"/>
      <w:ind w:left="720"/>
      <w:contextualSpacing/>
    </w:pPr>
    <w:rPr>
      <w:rFonts w:eastAsiaTheme="minorEastAsia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9E7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4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063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3A8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063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3A8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Karthik</cp:lastModifiedBy>
  <cp:revision>2</cp:revision>
  <dcterms:created xsi:type="dcterms:W3CDTF">2025-02-03T21:57:00Z</dcterms:created>
  <dcterms:modified xsi:type="dcterms:W3CDTF">2025-02-13T06:54:00Z</dcterms:modified>
</cp:coreProperties>
</file>